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w:t>
            </w:r>
            <w:proofErr w:type="gramStart"/>
            <w:r w:rsidRPr="00B9566C">
              <w:rPr>
                <w:rFonts w:ascii="Arial" w:eastAsia="Calibri" w:hAnsi="Arial" w:cs="Arial"/>
              </w:rPr>
              <w:t>e.g.</w:t>
            </w:r>
            <w:proofErr w:type="gramEnd"/>
            <w:r w:rsidRPr="00B9566C">
              <w:rPr>
                <w:rFonts w:ascii="Arial" w:eastAsia="Calibri" w:hAnsi="Arial" w:cs="Arial"/>
              </w:rPr>
              <w:t xml:space="preserve"> disease, exposure/intervention or outcome). Whether the study is retrospective or prospective should also be stated.</w:t>
            </w:r>
          </w:p>
        </w:tc>
        <w:tc>
          <w:tcPr>
            <w:tcW w:w="1095" w:type="dxa"/>
          </w:tcPr>
          <w:p w14:paraId="41FF04CD" w14:textId="1506486A"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0CC9900" w:rsidR="00E56322" w:rsidRPr="00B9566C" w:rsidRDefault="00737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F3BF687"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C824E7C" w:rsidR="00E56322" w:rsidRPr="00B9566C" w:rsidRDefault="00737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6415D533"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1F041884" w:rsidR="00E56322" w:rsidRPr="00B9566C" w:rsidRDefault="0073748B"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B2D3B25"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622DC06" w:rsidR="00E56322" w:rsidRPr="00B9566C" w:rsidRDefault="00737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etc, if so, provide the </w:t>
            </w:r>
            <w:proofErr w:type="gramStart"/>
            <w:r w:rsidRPr="00B9566C">
              <w:rPr>
                <w:rFonts w:ascii="Arial" w:eastAsia="Calibri" w:hAnsi="Arial" w:cs="Arial"/>
              </w:rPr>
              <w:t>reference.</w:t>
            </w:r>
            <w:proofErr w:type="gramEnd"/>
          </w:p>
        </w:tc>
        <w:tc>
          <w:tcPr>
            <w:tcW w:w="1095" w:type="dxa"/>
          </w:tcPr>
          <w:p w14:paraId="7FD4DE84" w14:textId="6DA99E66"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325FDADA"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1DE4E6E" w:rsidR="00E56322" w:rsidRPr="00B9566C" w:rsidRDefault="00737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2B310545" w:rsidR="00E56322" w:rsidRPr="00B9566C" w:rsidRDefault="00737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258D8040" w:rsidR="00E56322" w:rsidRPr="00B9566C" w:rsidRDefault="00737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w:t>
            </w:r>
            <w:proofErr w:type="gramStart"/>
            <w:r w:rsidRPr="00B9566C">
              <w:rPr>
                <w:rFonts w:ascii="Arial" w:eastAsia="Calibri" w:hAnsi="Arial" w:cs="Arial"/>
              </w:rPr>
              <w:t>e.g.</w:t>
            </w:r>
            <w:proofErr w:type="gramEnd"/>
            <w:r w:rsidRPr="00B9566C">
              <w:rPr>
                <w:rFonts w:ascii="Arial" w:eastAsia="Calibri" w:hAnsi="Arial" w:cs="Arial"/>
              </w:rPr>
              <w:t xml:space="preserve">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Who performed the procedure(s) - Operator experience for each group (position on the learning curve for the technique if established, specialisation and prior relevant </w:t>
            </w:r>
            <w:proofErr w:type="gramStart"/>
            <w:r w:rsidRPr="00B9566C">
              <w:rPr>
                <w:rFonts w:ascii="Arial" w:eastAsia="Calibri" w:hAnsi="Arial" w:cs="Arial"/>
              </w:rPr>
              <w:t>training).</w:t>
            </w:r>
            <w:proofErr w:type="gramEnd"/>
          </w:p>
        </w:tc>
        <w:tc>
          <w:tcPr>
            <w:tcW w:w="1095" w:type="dxa"/>
          </w:tcPr>
          <w:p w14:paraId="6B33DB2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w:t>
            </w:r>
            <w:proofErr w:type="gramStart"/>
            <w:r w:rsidRPr="00B9566C">
              <w:rPr>
                <w:rFonts w:ascii="Arial" w:eastAsia="Calibri" w:hAnsi="Arial" w:cs="Arial"/>
              </w:rPr>
              <w:t>e.g.</w:t>
            </w:r>
            <w:proofErr w:type="gramEnd"/>
            <w:r w:rsidRPr="00B9566C">
              <w:rPr>
                <w:rFonts w:ascii="Arial" w:eastAsia="Calibri" w:hAnsi="Arial" w:cs="Arial"/>
              </w:rPr>
              <w:t xml:space="preserve"> independent observers, lymph node counts, etc</w:t>
            </w:r>
          </w:p>
        </w:tc>
        <w:tc>
          <w:tcPr>
            <w:tcW w:w="1095" w:type="dxa"/>
          </w:tcPr>
          <w:p w14:paraId="34206D1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Post-intervention considerations - </w:t>
            </w:r>
            <w:proofErr w:type="gramStart"/>
            <w:r w:rsidRPr="00B9566C">
              <w:rPr>
                <w:rFonts w:ascii="Arial" w:eastAsia="Calibri" w:hAnsi="Arial" w:cs="Arial"/>
              </w:rPr>
              <w:t>e.g.</w:t>
            </w:r>
            <w:proofErr w:type="gramEnd"/>
            <w:r w:rsidRPr="00B9566C">
              <w:rPr>
                <w:rFonts w:ascii="Arial" w:eastAsia="Calibri" w:hAnsi="Arial" w:cs="Arial"/>
              </w:rPr>
              <w:t xml:space="preserve"> post-operative instructions and place of care. Important follow-up measures - diagnostic and other test results. Future surveillance requirements - </w:t>
            </w:r>
            <w:proofErr w:type="gramStart"/>
            <w:r w:rsidRPr="00B9566C">
              <w:rPr>
                <w:rFonts w:ascii="Arial" w:eastAsia="Calibri" w:hAnsi="Arial" w:cs="Arial"/>
              </w:rPr>
              <w:t>e.g.</w:t>
            </w:r>
            <w:proofErr w:type="gramEnd"/>
            <w:r w:rsidRPr="00B9566C">
              <w:rPr>
                <w:rFonts w:ascii="Arial" w:eastAsia="Calibri" w:hAnsi="Arial" w:cs="Arial"/>
              </w:rPr>
              <w:t xml:space="preserve"> imaging surveillance of endovascular aneurysm repair (EVAR) or clinical exam/ultrasound of regional lymph nodes for skin cancer.</w:t>
            </w:r>
          </w:p>
        </w:tc>
        <w:tc>
          <w:tcPr>
            <w:tcW w:w="1095" w:type="dxa"/>
          </w:tcPr>
          <w:p w14:paraId="6317E79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5B1098FB" w:rsidR="00E56322" w:rsidRPr="00B9566C" w:rsidRDefault="007B26C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EB3A442" w:rsidR="00E56322" w:rsidRPr="00B9566C" w:rsidRDefault="007B26C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3CB14753" w:rsidR="00E56322" w:rsidRPr="00B9566C" w:rsidRDefault="007B26C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FB0498A" w:rsidR="00E56322" w:rsidRPr="00B9566C" w:rsidRDefault="007B26C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80A22B3" w:rsidR="00E56322" w:rsidRPr="00B9566C" w:rsidRDefault="007B26C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B16405E" w:rsidR="00E56322" w:rsidRPr="00B9566C" w:rsidRDefault="007B26C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7E22E48" w:rsidR="00E56322" w:rsidRPr="00B9566C" w:rsidRDefault="007B26C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bl>
    <w:p w14:paraId="5BC6FBB3" w14:textId="77777777" w:rsidR="003506E4" w:rsidRDefault="007B26C1"/>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7FE1"/>
    <w:rsid w:val="00530C32"/>
    <w:rsid w:val="0073748B"/>
    <w:rsid w:val="007B26C1"/>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69</Words>
  <Characters>666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Raed Ennab</cp:lastModifiedBy>
  <cp:revision>2</cp:revision>
  <dcterms:created xsi:type="dcterms:W3CDTF">2020-12-02T16:41:00Z</dcterms:created>
  <dcterms:modified xsi:type="dcterms:W3CDTF">2020-12-02T16:41:00Z</dcterms:modified>
</cp:coreProperties>
</file>